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E4EE5" w14:textId="5F93010C" w:rsidR="001B0825" w:rsidRPr="00275CAA" w:rsidRDefault="00CD68A1">
      <w:pPr>
        <w:ind w:firstLineChars="600" w:firstLine="1928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 w:rsidRPr="00275CAA">
        <w:rPr>
          <w:rFonts w:ascii="Times New Roman" w:hAnsi="Times New Roman" w:cs="Times New Roman"/>
          <w:b/>
          <w:bCs/>
          <w:sz w:val="32"/>
          <w:szCs w:val="32"/>
        </w:rPr>
        <w:t xml:space="preserve"> Information</w:t>
      </w:r>
    </w:p>
    <w:p w14:paraId="758575A4" w14:textId="77777777" w:rsidR="001B0825" w:rsidRPr="00275CAA" w:rsidRDefault="001B0825">
      <w:pPr>
        <w:ind w:firstLineChars="600" w:firstLine="1084"/>
        <w:rPr>
          <w:rFonts w:ascii="Times New Roman" w:hAnsi="Times New Roman" w:cs="Times New Roman"/>
          <w:b/>
          <w:bCs/>
          <w:sz w:val="18"/>
          <w:szCs w:val="18"/>
        </w:rPr>
      </w:pPr>
    </w:p>
    <w:p w14:paraId="1BFF00BD" w14:textId="77777777" w:rsidR="001B0825" w:rsidRPr="00275CAA" w:rsidRDefault="00CD68A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75CAA">
        <w:rPr>
          <w:rFonts w:ascii="Times New Roman" w:hAnsi="Times New Roman" w:cs="Times New Roman" w:hint="eastAsia"/>
          <w:b/>
          <w:bCs/>
          <w:sz w:val="28"/>
          <w:szCs w:val="28"/>
        </w:rPr>
        <w:t>Causal relationship between multiple sclerosis and cortical structures: a Mendelian randomization study</w:t>
      </w:r>
    </w:p>
    <w:p w14:paraId="20CC20F6" w14:textId="77777777" w:rsidR="001B0825" w:rsidRPr="00275CAA" w:rsidRDefault="001B08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195016" w14:textId="77777777" w:rsidR="001B0825" w:rsidRPr="00275CAA" w:rsidRDefault="00CD68A1">
      <w:pPr>
        <w:rPr>
          <w:rFonts w:ascii="Times New Roman" w:hAnsi="Times New Roman" w:cs="Times New Roman"/>
        </w:rPr>
      </w:pPr>
      <w:r w:rsidRPr="00275CAA">
        <w:rPr>
          <w:rFonts w:ascii="Times New Roman" w:hAnsi="Times New Roman" w:cs="Times New Roman"/>
        </w:rPr>
        <w:t>Dongren Sun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 Rui Wang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 Qin Du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 Ying Zhang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 Hongxi</w:t>
      </w:r>
      <w:r w:rsidRPr="00275CAA">
        <w:rPr>
          <w:rFonts w:ascii="Times New Roman" w:hAnsi="Times New Roman" w:cs="Times New Roman"/>
        </w:rPr>
        <w:t xml:space="preserve"> Chen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</w:t>
      </w:r>
      <w:r w:rsidRPr="00275CAA">
        <w:rPr>
          <w:rFonts w:ascii="Times New Roman" w:hAnsi="Times New Roman" w:cs="Times New Roman" w:hint="eastAsia"/>
        </w:rPr>
        <w:t xml:space="preserve"> </w:t>
      </w:r>
      <w:r w:rsidRPr="00275CAA">
        <w:rPr>
          <w:rFonts w:ascii="Times New Roman" w:hAnsi="Times New Roman" w:cs="Times New Roman"/>
        </w:rPr>
        <w:t>Ziyan Shi</w:t>
      </w: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,</w:t>
      </w:r>
      <w:r w:rsidRPr="00275CAA">
        <w:rPr>
          <w:rFonts w:ascii="Times New Roman" w:hAnsi="Times New Roman" w:cs="Times New Roman" w:hint="eastAsia"/>
        </w:rPr>
        <w:t xml:space="preserve"> </w:t>
      </w:r>
      <w:r w:rsidRPr="00275CAA">
        <w:rPr>
          <w:rFonts w:ascii="Times New Roman" w:hAnsi="Times New Roman" w:cs="Times New Roman"/>
        </w:rPr>
        <w:t>Xiaofei Wang</w:t>
      </w:r>
      <w:r w:rsidRPr="00275CAA">
        <w:rPr>
          <w:rFonts w:ascii="Times New Roman" w:hAnsi="Times New Roman" w:cs="Times New Roman"/>
          <w:vertAlign w:val="superscript"/>
        </w:rPr>
        <w:t>1,*</w:t>
      </w:r>
      <w:r w:rsidRPr="00275CAA">
        <w:rPr>
          <w:rFonts w:ascii="Times New Roman" w:hAnsi="Times New Roman" w:cs="Times New Roman"/>
        </w:rPr>
        <w:t>, Hongyu Zhou</w:t>
      </w:r>
      <w:r w:rsidRPr="00275CAA">
        <w:rPr>
          <w:rFonts w:ascii="Times New Roman" w:hAnsi="Times New Roman" w:cs="Times New Roman"/>
          <w:vertAlign w:val="superscript"/>
        </w:rPr>
        <w:t>1,*</w:t>
      </w:r>
    </w:p>
    <w:p w14:paraId="30224A37" w14:textId="77777777" w:rsidR="001B0825" w:rsidRPr="00275CAA" w:rsidRDefault="00CD68A1">
      <w:pPr>
        <w:rPr>
          <w:rFonts w:ascii="Times New Roman" w:hAnsi="Times New Roman" w:cs="Times New Roman"/>
        </w:rPr>
      </w:pPr>
      <w:r w:rsidRPr="00275CAA">
        <w:rPr>
          <w:rFonts w:ascii="Times New Roman" w:hAnsi="Times New Roman" w:cs="Times New Roman"/>
        </w:rPr>
        <w:t xml:space="preserve"> </w:t>
      </w:r>
    </w:p>
    <w:p w14:paraId="2E85DAE0" w14:textId="77777777" w:rsidR="001B0825" w:rsidRPr="00275CAA" w:rsidRDefault="00CD68A1">
      <w:pPr>
        <w:rPr>
          <w:rFonts w:ascii="Times New Roman" w:hAnsi="Times New Roman" w:cs="Times New Roman"/>
        </w:rPr>
      </w:pPr>
      <w:r w:rsidRPr="00275CAA">
        <w:rPr>
          <w:rFonts w:ascii="Times New Roman" w:hAnsi="Times New Roman" w:cs="Times New Roman"/>
          <w:vertAlign w:val="superscript"/>
        </w:rPr>
        <w:t>1</w:t>
      </w:r>
      <w:r w:rsidRPr="00275CAA">
        <w:rPr>
          <w:rFonts w:ascii="Times New Roman" w:hAnsi="Times New Roman" w:cs="Times New Roman"/>
        </w:rPr>
        <w:t>Department of Neurology, West China Hospital, Sichuan University, Guo Xuexiang #37, Chengdu 610041, China.</w:t>
      </w:r>
    </w:p>
    <w:p w14:paraId="74D16991" w14:textId="77777777" w:rsidR="007F3621" w:rsidRPr="00275CAA" w:rsidRDefault="007F3621">
      <w:pPr>
        <w:rPr>
          <w:rFonts w:ascii="Times New Roman" w:hAnsi="Times New Roman" w:cs="Times New Roman"/>
        </w:rPr>
      </w:pPr>
    </w:p>
    <w:p w14:paraId="399D8BC8" w14:textId="45562F25" w:rsidR="007F3621" w:rsidRPr="00275CAA" w:rsidRDefault="007F3621" w:rsidP="007F3621">
      <w:pPr>
        <w:rPr>
          <w:rFonts w:ascii="Times New Roman" w:hAnsi="Times New Roman" w:cs="Times New Roman"/>
        </w:rPr>
      </w:pPr>
      <w:r w:rsidRPr="00275CAA">
        <w:rPr>
          <w:rFonts w:ascii="Times New Roman" w:hAnsi="Times New Roman" w:cs="Times New Roman"/>
          <w:vertAlign w:val="superscript"/>
        </w:rPr>
        <w:t>*</w:t>
      </w:r>
      <w:r w:rsidRPr="00275CAA">
        <w:rPr>
          <w:rFonts w:ascii="Times New Roman" w:hAnsi="Times New Roman" w:cs="Times New Roman"/>
        </w:rPr>
        <w:t>Xiaofei Wang and Hongyu Zhou contributed equally to this work.</w:t>
      </w:r>
    </w:p>
    <w:p w14:paraId="602A945F" w14:textId="77777777" w:rsidR="001B0825" w:rsidRPr="00275CAA" w:rsidRDefault="001B0825">
      <w:pPr>
        <w:rPr>
          <w:rFonts w:ascii="Times New Roman" w:hAnsi="Times New Roman"/>
        </w:rPr>
      </w:pPr>
    </w:p>
    <w:p w14:paraId="5C8AE7E9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57EFC8F5" w14:textId="77777777" w:rsidR="001B0825" w:rsidRPr="00275CAA" w:rsidRDefault="00CD68A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Content:</w:t>
      </w:r>
    </w:p>
    <w:p w14:paraId="24FD4DC0" w14:textId="77777777" w:rsidR="001B0825" w:rsidRPr="00275CAA" w:rsidRDefault="00CD68A1">
      <w:pPr>
        <w:rPr>
          <w:rFonts w:ascii="Times New Roman" w:hAnsi="Times New Roman"/>
          <w:sz w:val="20"/>
          <w:szCs w:val="20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    </w:t>
      </w:r>
      <w:r w:rsidRPr="00275CAA">
        <w:rPr>
          <w:rFonts w:ascii="Times New Roman" w:hAnsi="Times New Roman"/>
          <w:sz w:val="20"/>
          <w:szCs w:val="20"/>
        </w:rPr>
        <w:t>Results of sensitivity analysis.</w:t>
      </w:r>
    </w:p>
    <w:p w14:paraId="249C8410" w14:textId="77777777" w:rsidR="001B0825" w:rsidRPr="00275CAA" w:rsidRDefault="00CD68A1">
      <w:pPr>
        <w:rPr>
          <w:szCs w:val="21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  </w:t>
      </w:r>
      <w:r w:rsidRPr="00275CAA">
        <w:rPr>
          <w:rFonts w:ascii="Times New Roman" w:hAnsi="Times New Roman" w:cs="Times New Roman"/>
          <w:sz w:val="20"/>
          <w:szCs w:val="20"/>
        </w:rPr>
        <w:t>Results of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hint="eastAsia"/>
          <w:sz w:val="20"/>
          <w:szCs w:val="20"/>
        </w:rPr>
        <w:t>MR-Egger</w:t>
      </w:r>
      <w:r w:rsidRPr="00275CAA">
        <w:rPr>
          <w:rFonts w:ascii="SimSun" w:hAnsi="SimSun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weighted median</w:t>
      </w:r>
      <w:r w:rsidRPr="00275CAA">
        <w:rPr>
          <w:rFonts w:ascii="SimSun" w:hAnsi="SimSun" w:hint="eastAsia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simple mode</w:t>
      </w:r>
      <w:r w:rsidRPr="00275CAA">
        <w:rPr>
          <w:rFonts w:ascii="SimSun" w:hAnsi="SimSun" w:hint="eastAsia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weighted mode methods</w:t>
      </w:r>
      <w:r w:rsidRPr="00275CAA">
        <w:rPr>
          <w:rFonts w:hint="eastAsia"/>
          <w:szCs w:val="21"/>
        </w:rPr>
        <w:t>.</w:t>
      </w:r>
    </w:p>
    <w:p w14:paraId="23830DF7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  </w:t>
      </w:r>
      <w:r w:rsidRPr="00275CAA">
        <w:rPr>
          <w:rFonts w:ascii="Times New Roman" w:hAnsi="Times New Roman" w:cs="Times New Roman"/>
          <w:sz w:val="20"/>
          <w:szCs w:val="20"/>
        </w:rPr>
        <w:t>IVW results after removing confounders.</w:t>
      </w:r>
    </w:p>
    <w:p w14:paraId="75BB8063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  </w:t>
      </w:r>
      <w:r w:rsidRPr="00275CAA">
        <w:rPr>
          <w:rFonts w:ascii="Times New Roman" w:hAnsi="Times New Roman" w:cs="Times New Roman" w:hint="eastAsia"/>
          <w:sz w:val="20"/>
          <w:szCs w:val="20"/>
        </w:rPr>
        <w:t>Nearest genes from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 w:hint="eastAsia"/>
          <w:sz w:val="20"/>
          <w:szCs w:val="20"/>
        </w:rPr>
        <w:t>causal SNPs.</w:t>
      </w:r>
    </w:p>
    <w:p w14:paraId="353956FE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lingual SAw.</w:t>
      </w:r>
    </w:p>
    <w:p w14:paraId="73CB2004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parahippocampal SAw.</w:t>
      </w:r>
    </w:p>
    <w:p w14:paraId="5298402C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postcentral SAw.</w:t>
      </w:r>
    </w:p>
    <w:p w14:paraId="35E2C89A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rostral</w:t>
      </w:r>
      <w:r w:rsidRPr="00275C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middle</w:t>
      </w:r>
      <w:r w:rsidRPr="00275C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frontal SAw.</w:t>
      </w:r>
    </w:p>
    <w:p w14:paraId="58369602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lingual SAnw.</w:t>
      </w:r>
    </w:p>
    <w:p w14:paraId="4125B14E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cuneus THw.</w:t>
      </w:r>
    </w:p>
    <w:p w14:paraId="5E0FCA5C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lateral</w:t>
      </w:r>
      <w:r w:rsidRPr="00275C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orbitofrontal THw.</w:t>
      </w:r>
    </w:p>
    <w:p w14:paraId="1ED32123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superior</w:t>
      </w:r>
      <w:r w:rsidRPr="00275C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temporal THw.</w:t>
      </w:r>
    </w:p>
    <w:p w14:paraId="24AAFCE8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</w:t>
      </w:r>
      <w:r w:rsidRPr="00275CAA">
        <w:rPr>
          <w:rFonts w:ascii="Times New Roman" w:hAnsi="Times New Roman" w:cs="Times New Roman"/>
          <w:sz w:val="20"/>
          <w:szCs w:val="20"/>
        </w:rPr>
        <w:t xml:space="preserve"> lateral</w:t>
      </w:r>
      <w:r w:rsidRPr="00275C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orbitofrontal THnw.</w:t>
      </w:r>
    </w:p>
    <w:p w14:paraId="4EB504CE" w14:textId="77777777" w:rsidR="001B0825" w:rsidRPr="00275CAA" w:rsidRDefault="00CD68A1">
      <w:pPr>
        <w:rPr>
          <w:rFonts w:ascii="Times New Roman" w:hAnsi="Times New Roman" w:cs="Times New Roman"/>
          <w:szCs w:val="21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Figure S10  </w:t>
      </w:r>
      <w:r w:rsidRPr="00275CAA">
        <w:rPr>
          <w:rFonts w:ascii="Times New Roman" w:hAnsi="Times New Roman" w:cs="Times New Roman"/>
          <w:sz w:val="20"/>
          <w:szCs w:val="20"/>
        </w:rPr>
        <w:t>Network diagram for pathway analysis.</w:t>
      </w:r>
    </w:p>
    <w:p w14:paraId="11863957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655284A9" w14:textId="77777777" w:rsidR="001B0825" w:rsidRPr="00275CAA" w:rsidRDefault="00CD68A1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IVW: the inverse-variance weighted method with random effects; SNPs: single nucleotide polymorphisms; </w:t>
      </w:r>
      <w:r w:rsidRPr="00275CAA">
        <w:rPr>
          <w:rFonts w:ascii="Times New Roman" w:hAnsi="Times New Roman" w:cs="Times New Roman"/>
          <w:sz w:val="16"/>
          <w:szCs w:val="16"/>
        </w:rPr>
        <w:t xml:space="preserve">TH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 xml:space="preserve">with global weighted; THn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>without global weighted;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; SAn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>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out global weighted.</w:t>
      </w:r>
    </w:p>
    <w:p w14:paraId="29B8413B" w14:textId="77777777" w:rsidR="001B0825" w:rsidRPr="00275CAA" w:rsidRDefault="001B0825"/>
    <w:p w14:paraId="1CAB3540" w14:textId="77777777" w:rsidR="001B0825" w:rsidRPr="00275CAA" w:rsidRDefault="001B0825"/>
    <w:p w14:paraId="6F26904B" w14:textId="77777777" w:rsidR="001B0825" w:rsidRPr="00275CAA" w:rsidRDefault="001B0825"/>
    <w:p w14:paraId="357A885B" w14:textId="77777777" w:rsidR="001B0825" w:rsidRPr="00275CAA" w:rsidRDefault="001B0825"/>
    <w:p w14:paraId="38CDCF52" w14:textId="77777777" w:rsidR="001B0825" w:rsidRPr="00275CAA" w:rsidRDefault="001B0825"/>
    <w:p w14:paraId="4A974279" w14:textId="77777777" w:rsidR="001B0825" w:rsidRPr="00275CAA" w:rsidRDefault="001B0825"/>
    <w:p w14:paraId="27DDF2F3" w14:textId="77777777" w:rsidR="001B0825" w:rsidRPr="00275CAA" w:rsidRDefault="001B08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9566D9" w14:textId="6281FABC" w:rsidR="00717188" w:rsidRPr="00275CAA" w:rsidRDefault="00CD68A1" w:rsidP="00EC6ABF">
      <w:pPr>
        <w:jc w:val="left"/>
        <w:rPr>
          <w:rFonts w:ascii="Times New Roman" w:hAnsi="Times New Roman"/>
          <w:sz w:val="20"/>
          <w:szCs w:val="20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1    </w:t>
      </w:r>
      <w:r w:rsidRPr="00275CAA">
        <w:rPr>
          <w:rFonts w:ascii="Times New Roman" w:hAnsi="Times New Roman"/>
          <w:sz w:val="20"/>
          <w:szCs w:val="20"/>
        </w:rPr>
        <w:t>Results of sensitivity analysis.</w:t>
      </w:r>
      <w:r w:rsidR="00063E94" w:rsidRPr="00275CAA">
        <w:rPr>
          <w:rFonts w:ascii="Times New Roman" w:hAnsi="Times New Roman"/>
          <w:sz w:val="20"/>
          <w:szCs w:val="20"/>
        </w:rPr>
        <w:t xml:space="preserve"> </w:t>
      </w:r>
      <w:r w:rsidR="00063E94" w:rsidRPr="00275CAA">
        <w:rPr>
          <w:noProof/>
          <w:lang w:eastAsia="en-US"/>
        </w:rPr>
        <w:drawing>
          <wp:inline distT="0" distB="0" distL="0" distR="0" wp14:anchorId="4FBF4C60" wp14:editId="41E14638">
            <wp:extent cx="5274310" cy="1481455"/>
            <wp:effectExtent l="0" t="0" r="2540" b="4445"/>
            <wp:docPr id="8001395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F163A" w14:textId="77777777" w:rsidR="001B0825" w:rsidRPr="00275CAA" w:rsidRDefault="00CD68A1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TH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 xml:space="preserve">with global weighted; </w:t>
      </w:r>
      <w:r w:rsidRPr="00275CAA">
        <w:rPr>
          <w:rFonts w:ascii="Times New Roman" w:hAnsi="Times New Roman" w:cs="Times New Roman"/>
          <w:sz w:val="16"/>
          <w:szCs w:val="16"/>
        </w:rPr>
        <w:t xml:space="preserve">THn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>without global weighted;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; SAn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>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out global weighted.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MR-PRESSO: Mendelian randomization pleiotropy residual sum and outlier test.</w:t>
      </w:r>
    </w:p>
    <w:p w14:paraId="63D47B6C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698FBB98" w14:textId="77777777" w:rsidR="001B0825" w:rsidRPr="00275CAA" w:rsidRDefault="00CD68A1">
      <w:pPr>
        <w:rPr>
          <w:szCs w:val="21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  </w:t>
      </w:r>
      <w:r w:rsidRPr="00275CAA">
        <w:rPr>
          <w:rFonts w:ascii="Times New Roman" w:hAnsi="Times New Roman" w:cs="Times New Roman"/>
          <w:sz w:val="20"/>
          <w:szCs w:val="20"/>
        </w:rPr>
        <w:t>Results of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hint="eastAsia"/>
          <w:sz w:val="20"/>
          <w:szCs w:val="20"/>
        </w:rPr>
        <w:t>MR-</w:t>
      </w:r>
      <w:r w:rsidRPr="00275CAA">
        <w:rPr>
          <w:rFonts w:ascii="Times New Roman" w:hAnsi="Times New Roman" w:hint="eastAsia"/>
          <w:sz w:val="20"/>
          <w:szCs w:val="20"/>
        </w:rPr>
        <w:t>Egger</w:t>
      </w:r>
      <w:r w:rsidRPr="00275CAA">
        <w:rPr>
          <w:rFonts w:ascii="SimSun" w:hAnsi="SimSun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weighted median</w:t>
      </w:r>
      <w:r w:rsidRPr="00275CAA">
        <w:rPr>
          <w:rFonts w:ascii="SimSun" w:hAnsi="SimSun" w:hint="eastAsia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simple mode</w:t>
      </w:r>
      <w:r w:rsidRPr="00275CAA">
        <w:rPr>
          <w:rFonts w:ascii="SimSun" w:hAnsi="SimSun" w:hint="eastAsia"/>
          <w:sz w:val="20"/>
          <w:szCs w:val="20"/>
        </w:rPr>
        <w:t>,</w:t>
      </w:r>
      <w:r w:rsidRPr="00275CAA">
        <w:rPr>
          <w:rFonts w:ascii="Times New Roman" w:hAnsi="Times New Roman" w:hint="eastAsia"/>
          <w:sz w:val="20"/>
          <w:szCs w:val="20"/>
        </w:rPr>
        <w:t>weighted mode methods</w:t>
      </w:r>
      <w:r w:rsidRPr="00275CAA">
        <w:rPr>
          <w:rFonts w:hint="eastAsia"/>
          <w:szCs w:val="21"/>
        </w:rPr>
        <w:t>.</w:t>
      </w:r>
    </w:p>
    <w:p w14:paraId="4B210DF0" w14:textId="15E62779" w:rsidR="00643532" w:rsidRPr="00275CAA" w:rsidRDefault="00847138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27F8AD48" wp14:editId="59739380">
            <wp:extent cx="5274310" cy="4949190"/>
            <wp:effectExtent l="0" t="0" r="2540" b="3810"/>
            <wp:docPr id="13662773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C8BA7" w14:textId="7281B275" w:rsidR="001B0825" w:rsidRPr="00275CAA" w:rsidRDefault="00CD68A1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="002065F1" w:rsidRPr="00275CAA">
        <w:rPr>
          <w:rFonts w:ascii="Times New Roman" w:hAnsi="Times New Roman" w:cs="Times New Roman"/>
          <w:i/>
          <w:iCs/>
          <w:sz w:val="16"/>
          <w:szCs w:val="16"/>
        </w:rPr>
        <w:t>pvalue</w:t>
      </w:r>
      <w:r w:rsidR="002065F1" w:rsidRPr="00275CAA">
        <w:rPr>
          <w:rFonts w:ascii="Times New Roman" w:hAnsi="Times New Roman" w:cs="Times New Roman"/>
          <w:sz w:val="16"/>
          <w:szCs w:val="16"/>
        </w:rPr>
        <w:t xml:space="preserve">: P-value derived from the inverse-variance weighted (IVW) method with random effects. </w:t>
      </w:r>
      <w:r w:rsidRPr="00275CAA">
        <w:rPr>
          <w:rFonts w:ascii="Times New Roman" w:hAnsi="Times New Roman" w:cs="Times New Roman"/>
          <w:sz w:val="16"/>
          <w:szCs w:val="16"/>
        </w:rPr>
        <w:t xml:space="preserve">TH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 xml:space="preserve">with global weighted; THn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 xml:space="preserve">without global weighted; </w:t>
      </w:r>
      <w:r w:rsidRPr="00275CAA">
        <w:rPr>
          <w:rFonts w:ascii="Times New Roman" w:hAnsi="Times New Roman" w:cs="Times New Roman"/>
          <w:sz w:val="16"/>
          <w:szCs w:val="16"/>
        </w:rPr>
        <w:t>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; SAn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>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out global weighted.</w:t>
      </w:r>
    </w:p>
    <w:p w14:paraId="64766580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655657C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20C58E" w14:textId="6806BB8F" w:rsidR="001B0825" w:rsidRPr="00275CAA" w:rsidRDefault="00CD68A1">
      <w:pPr>
        <w:rPr>
          <w:rFonts w:ascii="Times New Roman" w:hAnsi="Times New Roman" w:cs="Times New Roman"/>
          <w:sz w:val="20"/>
          <w:szCs w:val="22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IVW results after removing confounders.</w:t>
      </w:r>
    </w:p>
    <w:tbl>
      <w:tblPr>
        <w:tblW w:w="8309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28"/>
        <w:gridCol w:w="2282"/>
        <w:gridCol w:w="1418"/>
        <w:gridCol w:w="1134"/>
        <w:gridCol w:w="1282"/>
        <w:gridCol w:w="1065"/>
      </w:tblGrid>
      <w:tr w:rsidR="00275CAA" w:rsidRPr="00275CAA" w14:paraId="27052AEC" w14:textId="77777777" w:rsidTr="00CD223D">
        <w:trPr>
          <w:trHeight w:val="557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79B32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9B95D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E8E35A" w14:textId="3F00F6DC" w:rsidR="001B0825" w:rsidRPr="00275CAA" w:rsidRDefault="004429B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</w:pPr>
            <w:r w:rsidRPr="00275CA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 xml:space="preserve">pvalue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6C0DF" w14:textId="77777777" w:rsidR="001B0825" w:rsidRPr="00275CAA" w:rsidRDefault="00CD68A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02084C" w14:textId="440B9350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275C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95%</w:t>
            </w:r>
            <w:r w:rsidR="00BF2C7A" w:rsidRPr="00275CA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Confidence interval</w:t>
            </w:r>
          </w:p>
        </w:tc>
      </w:tr>
      <w:tr w:rsidR="00275CAA" w:rsidRPr="00275CAA" w14:paraId="2FE30C3A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5503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0D2F" w14:textId="77777777" w:rsidR="001B0825" w:rsidRPr="00275CAA" w:rsidRDefault="00CD68A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ngual SA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ADA6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69086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6.593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328A5" w14:textId="79100E35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26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AEBC0" w14:textId="77FDF53F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12.9184</w:t>
            </w:r>
          </w:p>
        </w:tc>
      </w:tr>
      <w:tr w:rsidR="00275CAA" w:rsidRPr="00275CAA" w14:paraId="2BC498CD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E0FE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3488" w14:textId="77777777" w:rsidR="001B0825" w:rsidRPr="00275CAA" w:rsidRDefault="00CD68A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ahippocampal SA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3174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E0623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6.593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E1BC5" w14:textId="64B6649A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26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C311A" w14:textId="443E4562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12.9184</w:t>
            </w:r>
          </w:p>
        </w:tc>
      </w:tr>
      <w:tr w:rsidR="00275CAA" w:rsidRPr="00275CAA" w14:paraId="41A0D855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A898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AAEE" w14:textId="77777777" w:rsidR="001B0825" w:rsidRPr="00275CAA" w:rsidRDefault="00CD68A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stcentral SA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52E3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8B3EB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5.781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161C" w14:textId="23F8877C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0.14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24E8" w14:textId="10727372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11.7128</w:t>
            </w:r>
          </w:p>
        </w:tc>
      </w:tr>
      <w:tr w:rsidR="00275CAA" w:rsidRPr="00275CAA" w14:paraId="3A726DAB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F0D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1E53" w14:textId="50021C31" w:rsidR="001B0825" w:rsidRPr="00275CAA" w:rsidRDefault="00A73B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tral middle frontal SA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1F81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99165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-14.329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BC182" w14:textId="11C39643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22.90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B6EB1" w14:textId="17684483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5.7501</w:t>
            </w:r>
          </w:p>
        </w:tc>
      </w:tr>
      <w:tr w:rsidR="00275CAA" w:rsidRPr="00275CAA" w14:paraId="5520744A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0C24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A4CE" w14:textId="77777777" w:rsidR="001B0825" w:rsidRPr="00275CAA" w:rsidRDefault="00CD68A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ngual SAn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69FA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7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D47F4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1.445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E34F4" w14:textId="16190399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6.44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26243" w14:textId="58ABCC4A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9.3327</w:t>
            </w:r>
          </w:p>
        </w:tc>
      </w:tr>
      <w:tr w:rsidR="00275CAA" w:rsidRPr="00275CAA" w14:paraId="1D7B4F13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0D74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FB6C" w14:textId="77777777" w:rsidR="001B0825" w:rsidRPr="00275CAA" w:rsidRDefault="00CD68A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uneus TH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47BB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0C78B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-0.002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40DF1" w14:textId="51C90634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0.00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7A680" w14:textId="27FFD222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0.0001</w:t>
            </w:r>
          </w:p>
        </w:tc>
      </w:tr>
      <w:tr w:rsidR="00275CAA" w:rsidRPr="00275CAA" w14:paraId="7E4575DE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45D3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72C9" w14:textId="2F68076D" w:rsidR="001B0825" w:rsidRPr="00275CAA" w:rsidRDefault="00A73B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teral orbitofrontal TH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7FA2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31EE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0.003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56DA0" w14:textId="1C2D22A4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B57D5" w14:textId="0A96C194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</w:p>
        </w:tc>
      </w:tr>
      <w:tr w:rsidR="00275CAA" w:rsidRPr="00275CAA" w14:paraId="376AD3AF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D0A4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FB53" w14:textId="1B9A1506" w:rsidR="001B0825" w:rsidRPr="00275CAA" w:rsidRDefault="00A73B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perior temporal TH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472A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4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7EFF2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0.0010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0104" w14:textId="548CEFA1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CB1B8" w14:textId="3DD1DB6A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</w:tr>
      <w:tr w:rsidR="00275CAA" w:rsidRPr="00275CAA" w14:paraId="67E74E63" w14:textId="77777777" w:rsidTr="00CD223D">
        <w:trPr>
          <w:trHeight w:val="278"/>
        </w:trPr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47B386" w14:textId="77777777" w:rsidR="001B0825" w:rsidRPr="00275CAA" w:rsidRDefault="001B082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ED215" w14:textId="1642356F" w:rsidR="001B0825" w:rsidRPr="00275CAA" w:rsidRDefault="00A73B6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teral orbitofrontal THn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8E1E28" w14:textId="77777777" w:rsidR="001B0825" w:rsidRPr="00275CAA" w:rsidRDefault="00CD68A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727DD04" w14:textId="77777777" w:rsidR="001B0825" w:rsidRPr="00275CAA" w:rsidRDefault="00CD68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 xml:space="preserve">0.0045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F56BF4A" w14:textId="36DB48E0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DF555BF" w14:textId="15878B46" w:rsidR="001B0825" w:rsidRPr="00275CAA" w:rsidRDefault="00CD68A1" w:rsidP="00CD2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CAA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</w:tr>
    </w:tbl>
    <w:p w14:paraId="2FB7092D" w14:textId="402381FD" w:rsidR="001B0825" w:rsidRPr="00275CAA" w:rsidRDefault="00CD68A1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DE37F6" w:rsidRPr="00275CAA">
        <w:rPr>
          <w:rFonts w:ascii="Times New Roman" w:hAnsi="Times New Roman" w:cs="Times New Roman" w:hint="eastAsia"/>
          <w:sz w:val="16"/>
          <w:szCs w:val="16"/>
        </w:rPr>
        <w:t>IVW: the inverse-variance weighted method with random effects;</w:t>
      </w:r>
      <w:r w:rsidR="00DE37F6"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>M</w:t>
      </w:r>
      <w:r w:rsidRPr="00275CAA">
        <w:rPr>
          <w:rFonts w:ascii="Times New Roman" w:hAnsi="Times New Roman" w:cs="Times New Roman"/>
          <w:sz w:val="16"/>
          <w:szCs w:val="16"/>
        </w:rPr>
        <w:t xml:space="preserve">S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multiple </w:t>
      </w:r>
      <w:r w:rsidRPr="00275CAA">
        <w:rPr>
          <w:rFonts w:ascii="Times New Roman" w:hAnsi="Times New Roman" w:cs="Times New Roman" w:hint="eastAsia"/>
          <w:sz w:val="16"/>
          <w:szCs w:val="16"/>
        </w:rPr>
        <w:t>sclerosis</w:t>
      </w:r>
      <w:r w:rsidRPr="00275CAA">
        <w:rPr>
          <w:rFonts w:ascii="Times New Roman" w:hAnsi="Times New Roman" w:cs="Times New Roman"/>
          <w:sz w:val="16"/>
          <w:szCs w:val="16"/>
        </w:rPr>
        <w:t xml:space="preserve">. </w:t>
      </w:r>
      <w:r w:rsidR="00FE3959" w:rsidRPr="00275CAA">
        <w:rPr>
          <w:rFonts w:ascii="Times New Roman" w:hAnsi="Times New Roman" w:cs="Times New Roman"/>
          <w:i/>
          <w:iCs/>
          <w:sz w:val="16"/>
          <w:szCs w:val="16"/>
        </w:rPr>
        <w:t>pvalue</w:t>
      </w:r>
      <w:r w:rsidRPr="00275CAA">
        <w:rPr>
          <w:rFonts w:ascii="Times New Roman" w:hAnsi="Times New Roman" w:cs="Times New Roman"/>
          <w:sz w:val="16"/>
          <w:szCs w:val="16"/>
        </w:rPr>
        <w:t>: P-value derived from the inverse-variance weighted (IVW) method</w:t>
      </w:r>
      <w:r w:rsidR="00FE3959" w:rsidRPr="00275CAA">
        <w:rPr>
          <w:rFonts w:ascii="Times New Roman" w:hAnsi="Times New Roman" w:cs="Times New Roman"/>
          <w:sz w:val="16"/>
          <w:szCs w:val="16"/>
        </w:rPr>
        <w:t xml:space="preserve"> with random effects</w:t>
      </w:r>
      <w:r w:rsidRPr="00275CAA">
        <w:rPr>
          <w:rFonts w:ascii="Times New Roman" w:hAnsi="Times New Roman" w:cs="Times New Roman"/>
          <w:sz w:val="16"/>
          <w:szCs w:val="16"/>
        </w:rPr>
        <w:t>.</w:t>
      </w:r>
      <w:r w:rsidR="005230B8"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/>
          <w:sz w:val="16"/>
          <w:szCs w:val="16"/>
        </w:rPr>
        <w:t>THw: cortical thickness with global weighted; THnw: cortical thickness without global weighted; SAw: cortical surface area with global weighted; SAnw: c</w:t>
      </w:r>
      <w:r w:rsidRPr="00275CAA">
        <w:rPr>
          <w:rFonts w:ascii="Times New Roman" w:hAnsi="Times New Roman" w:cs="Times New Roman"/>
          <w:sz w:val="16"/>
          <w:szCs w:val="16"/>
        </w:rPr>
        <w:t>ortical surface area without global weighted.</w:t>
      </w:r>
    </w:p>
    <w:p w14:paraId="1BE7DBB1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68B4B35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7479F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61A5C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B4B07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371F7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4A93E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51751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3C608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359F7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20C3D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8D8A6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FA5F1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F7C09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FDA9C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49B7D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44F6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4DD31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9D438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24B88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6A8B8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B56D3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F9D5D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1A656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09E66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1A090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C9BBBC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3CEB3" w14:textId="53FC1904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  </w:t>
      </w:r>
      <w:r w:rsidRPr="00275CAA">
        <w:rPr>
          <w:rFonts w:ascii="Times New Roman" w:hAnsi="Times New Roman" w:cs="Times New Roman" w:hint="eastAsia"/>
          <w:sz w:val="20"/>
          <w:szCs w:val="20"/>
        </w:rPr>
        <w:t>Nearest genes from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 w:hint="eastAsia"/>
          <w:sz w:val="20"/>
          <w:szCs w:val="20"/>
        </w:rPr>
        <w:t>causal SNPs.</w:t>
      </w:r>
    </w:p>
    <w:p w14:paraId="6ED9B5B8" w14:textId="74532CC2" w:rsidR="00067BC9" w:rsidRPr="00275CAA" w:rsidRDefault="00067BC9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7D192644" wp14:editId="52E92E85">
            <wp:extent cx="5274310" cy="5903595"/>
            <wp:effectExtent l="0" t="0" r="2540" b="1905"/>
            <wp:docPr id="105462477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9F1E8" w14:textId="77777777" w:rsidR="00D82CE4" w:rsidRPr="00275CAA" w:rsidRDefault="00D82CE4" w:rsidP="00D82CE4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TH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 xml:space="preserve">with global weighted; THnw: 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cortical thickness </w:t>
      </w:r>
      <w:r w:rsidRPr="00275CAA">
        <w:rPr>
          <w:rFonts w:ascii="Times New Roman" w:hAnsi="Times New Roman" w:cs="Times New Roman"/>
          <w:sz w:val="16"/>
          <w:szCs w:val="16"/>
        </w:rPr>
        <w:t>without global weighted;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; SAn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</w:t>
      </w:r>
      <w:r w:rsidRPr="00275CAA">
        <w:rPr>
          <w:rFonts w:ascii="Times New Roman" w:hAnsi="Times New Roman" w:cs="Times New Roman"/>
          <w:sz w:val="16"/>
          <w:szCs w:val="16"/>
        </w:rPr>
        <w:t xml:space="preserve"> </w:t>
      </w:r>
      <w:r w:rsidRPr="00275CAA">
        <w:rPr>
          <w:rFonts w:ascii="Times New Roman" w:hAnsi="Times New Roman" w:cs="Times New Roman" w:hint="eastAsia"/>
          <w:sz w:val="16"/>
          <w:szCs w:val="16"/>
        </w:rPr>
        <w:t>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out global weighted.</w:t>
      </w:r>
    </w:p>
    <w:p w14:paraId="6C0D5F81" w14:textId="77777777" w:rsidR="001B0825" w:rsidRPr="00275CAA" w:rsidRDefault="001B0825">
      <w:pPr>
        <w:rPr>
          <w:rFonts w:ascii="Times New Roman" w:hAnsi="Times New Roman" w:cs="Times New Roman"/>
          <w:sz w:val="16"/>
          <w:szCs w:val="16"/>
        </w:rPr>
      </w:pPr>
    </w:p>
    <w:p w14:paraId="2D69792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E4E29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99343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AFEEE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6A7DD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4E3D8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53C15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BA8BB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71901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D31EEF" w14:textId="77777777" w:rsidR="00185D53" w:rsidRDefault="00185D5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15C050" w14:textId="78356E3D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lingual SAw.</w:t>
      </w:r>
    </w:p>
    <w:p w14:paraId="557F9EFE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51AC4BEC" wp14:editId="4505AEDA">
            <wp:extent cx="4089306" cy="4092752"/>
            <wp:effectExtent l="0" t="0" r="6985" b="3175"/>
            <wp:docPr id="14106888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688807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40112" cy="4143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1FC5D" w14:textId="3D8D2F71" w:rsidR="00D82CE4" w:rsidRPr="00275CAA" w:rsidRDefault="00D82CE4" w:rsidP="00D82CE4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.</w:t>
      </w:r>
    </w:p>
    <w:p w14:paraId="268158D9" w14:textId="77777777" w:rsidR="00D82CE4" w:rsidRPr="00275CAA" w:rsidRDefault="00D82CE4">
      <w:pPr>
        <w:rPr>
          <w:rFonts w:ascii="Times New Roman" w:hAnsi="Times New Roman" w:cs="Times New Roman"/>
          <w:sz w:val="20"/>
          <w:szCs w:val="20"/>
        </w:rPr>
      </w:pPr>
    </w:p>
    <w:p w14:paraId="49E598F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A3FC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B5352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E9229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36BB8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B41D2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114B2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F7F86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C2501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FA33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73FEA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DECDB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E4CD4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82B32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780E7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2D03E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9AAF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52EF6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BEFB7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FD2E2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035FA0" w14:textId="57DF4A8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</w:t>
      </w:r>
      <w:r w:rsidRPr="00275CAA">
        <w:rPr>
          <w:rFonts w:ascii="Times New Roman" w:hAnsi="Times New Roman" w:cs="Times New Roman"/>
          <w:sz w:val="20"/>
          <w:szCs w:val="20"/>
        </w:rPr>
        <w:t>parahippocampal SAw.</w:t>
      </w:r>
    </w:p>
    <w:p w14:paraId="48783F70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6F36F763" wp14:editId="35B0BBA1">
            <wp:extent cx="4068910" cy="4111040"/>
            <wp:effectExtent l="0" t="0" r="8255" b="3810"/>
            <wp:docPr id="15179245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92459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20399" cy="416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605C0" w14:textId="77777777" w:rsidR="00D82CE4" w:rsidRPr="00275CAA" w:rsidRDefault="00D82CE4" w:rsidP="00D82CE4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.</w:t>
      </w:r>
    </w:p>
    <w:p w14:paraId="2C5AE931" w14:textId="77777777" w:rsidR="00D82CE4" w:rsidRPr="00275CAA" w:rsidRDefault="00D82CE4">
      <w:pPr>
        <w:rPr>
          <w:rFonts w:ascii="Times New Roman" w:hAnsi="Times New Roman" w:cs="Times New Roman"/>
          <w:sz w:val="20"/>
          <w:szCs w:val="20"/>
        </w:rPr>
      </w:pPr>
    </w:p>
    <w:p w14:paraId="1AB52F1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EFB50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BE5EF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9BA82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1880B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5EF42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651C8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F5C8A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BF53C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496BA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B2617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378CC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CD70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82125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FCCDE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6DFD8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28673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FF6BEC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C55DC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C539E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267C03" w14:textId="22AC4AFB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postcentral SAw.</w:t>
      </w:r>
    </w:p>
    <w:p w14:paraId="07704E25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4391264D" wp14:editId="67E35247">
            <wp:extent cx="4164089" cy="4225756"/>
            <wp:effectExtent l="0" t="0" r="8255" b="3810"/>
            <wp:docPr id="2122978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978515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22225" cy="428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78F29" w14:textId="77777777" w:rsidR="00D82CE4" w:rsidRPr="00275CAA" w:rsidRDefault="00D82CE4" w:rsidP="00D82CE4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.</w:t>
      </w:r>
    </w:p>
    <w:p w14:paraId="49B51AEC" w14:textId="77777777" w:rsidR="00D82CE4" w:rsidRPr="00275CAA" w:rsidRDefault="00D82CE4">
      <w:pPr>
        <w:rPr>
          <w:rFonts w:ascii="Times New Roman" w:hAnsi="Times New Roman" w:cs="Times New Roman"/>
          <w:sz w:val="20"/>
          <w:szCs w:val="20"/>
        </w:rPr>
      </w:pPr>
    </w:p>
    <w:p w14:paraId="5ED537F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46447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E819B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C80AE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47410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05CF3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43FE4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59E2D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7AC6D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53B6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43287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198C3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FE205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F09C9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D4D75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25D8D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BFF64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6DC93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FEB6B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7286C1" w14:textId="7EB366E9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rostral</w:t>
      </w:r>
      <w:r w:rsidR="003D3240" w:rsidRPr="00275CAA">
        <w:rPr>
          <w:rFonts w:ascii="Times New Roman" w:hAnsi="Times New Roman" w:cs="Times New Roman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middle</w:t>
      </w:r>
      <w:r w:rsidR="003D3240" w:rsidRPr="00275CAA">
        <w:rPr>
          <w:rFonts w:ascii="Times New Roman" w:hAnsi="Times New Roman" w:cs="Times New Roman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frontal SAw.</w:t>
      </w:r>
    </w:p>
    <w:p w14:paraId="16A8857D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1EE78AF5" wp14:editId="0F717151">
            <wp:extent cx="4079108" cy="4072230"/>
            <wp:effectExtent l="0" t="0" r="0" b="5080"/>
            <wp:docPr id="335804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804948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33713" cy="4126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EDD7" w14:textId="77777777" w:rsidR="00D82CE4" w:rsidRPr="00275CAA" w:rsidRDefault="00D82CE4" w:rsidP="00D82CE4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 w:hint="eastAsia"/>
          <w:sz w:val="16"/>
          <w:szCs w:val="16"/>
        </w:rPr>
        <w:t>Notes:</w:t>
      </w:r>
      <w:r w:rsidRPr="00275CAA">
        <w:rPr>
          <w:rFonts w:ascii="Times New Roman" w:hAnsi="Times New Roman" w:cs="Times New Roman"/>
          <w:sz w:val="16"/>
          <w:szCs w:val="16"/>
        </w:rPr>
        <w:t xml:space="preserve"> SAw:</w:t>
      </w:r>
      <w:r w:rsidRPr="00275CAA">
        <w:rPr>
          <w:rFonts w:ascii="Times New Roman" w:hAnsi="Times New Roman" w:cs="Times New Roman" w:hint="eastAsia"/>
          <w:sz w:val="16"/>
          <w:szCs w:val="16"/>
        </w:rPr>
        <w:t xml:space="preserve"> cortical surface area</w:t>
      </w:r>
      <w:r w:rsidRPr="00275CAA">
        <w:rPr>
          <w:rFonts w:ascii="Times New Roman" w:hAnsi="Times New Roman" w:cs="Times New Roman"/>
          <w:sz w:val="16"/>
          <w:szCs w:val="16"/>
        </w:rPr>
        <w:t xml:space="preserve"> with global weighted.</w:t>
      </w:r>
    </w:p>
    <w:p w14:paraId="73F3FBBC" w14:textId="77777777" w:rsidR="00D82CE4" w:rsidRPr="00275CAA" w:rsidRDefault="00D82CE4">
      <w:pPr>
        <w:rPr>
          <w:rFonts w:ascii="Times New Roman" w:hAnsi="Times New Roman" w:cs="Times New Roman"/>
          <w:sz w:val="20"/>
          <w:szCs w:val="20"/>
        </w:rPr>
      </w:pPr>
    </w:p>
    <w:p w14:paraId="71F18FB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FBBDE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2A586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22C91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24CBB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87797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05740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45852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5D36D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90E77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5E500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1FCE3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0B1A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4D78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63FF3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BAA46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B7CC9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C6BD2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68BDF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432C3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15CB20" w14:textId="020544DB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lingual SAnw.</w:t>
      </w:r>
    </w:p>
    <w:p w14:paraId="111E65BE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7D70715C" wp14:editId="0A2C78E0">
            <wp:extent cx="4203874" cy="4228675"/>
            <wp:effectExtent l="0" t="0" r="6350" b="635"/>
            <wp:docPr id="11947128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712800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48434" cy="4273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697BE" w14:textId="7E072661" w:rsidR="00512559" w:rsidRPr="00275CAA" w:rsidRDefault="009B4C76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512559" w:rsidRPr="00275CAA">
        <w:rPr>
          <w:rFonts w:ascii="Times New Roman" w:hAnsi="Times New Roman" w:cs="Times New Roman"/>
          <w:sz w:val="16"/>
          <w:szCs w:val="16"/>
        </w:rPr>
        <w:t>SAnw: cortical surface area without global weighted.</w:t>
      </w:r>
    </w:p>
    <w:p w14:paraId="524DFE0A" w14:textId="77777777" w:rsidR="00512559" w:rsidRPr="00275CAA" w:rsidRDefault="00512559">
      <w:pPr>
        <w:rPr>
          <w:rFonts w:ascii="Times New Roman" w:hAnsi="Times New Roman" w:cs="Times New Roman"/>
          <w:sz w:val="20"/>
          <w:szCs w:val="20"/>
        </w:rPr>
      </w:pPr>
    </w:p>
    <w:p w14:paraId="30632F2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153AB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25644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664AE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90611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72954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0ABDC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39283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57BC1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29C2F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758E5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8FEF8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56EAC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803B7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EAE86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A79A1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4A9BB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6A1E4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06BEF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31D8B4" w14:textId="7DD9FDD2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275C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 xml:space="preserve">  Leave-one-out analysis of cuneus THw.</w:t>
      </w:r>
    </w:p>
    <w:p w14:paraId="51535173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3C99B363" wp14:editId="68B5336F">
            <wp:extent cx="3841160" cy="3854573"/>
            <wp:effectExtent l="0" t="0" r="6985" b="0"/>
            <wp:docPr id="1484747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747850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89897" cy="3903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3A027" w14:textId="4DF8F13B" w:rsidR="00512559" w:rsidRPr="00275CAA" w:rsidRDefault="009B4C76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512559" w:rsidRPr="00275CAA">
        <w:rPr>
          <w:rFonts w:ascii="Times New Roman" w:hAnsi="Times New Roman" w:cs="Times New Roman"/>
          <w:sz w:val="16"/>
          <w:szCs w:val="16"/>
        </w:rPr>
        <w:t>THw: cortical thickness with global weighted.</w:t>
      </w:r>
    </w:p>
    <w:p w14:paraId="0B8F636F" w14:textId="77777777" w:rsidR="00512559" w:rsidRPr="00275CAA" w:rsidRDefault="00512559">
      <w:pPr>
        <w:rPr>
          <w:rFonts w:ascii="Times New Roman" w:hAnsi="Times New Roman" w:cs="Times New Roman"/>
          <w:sz w:val="20"/>
          <w:szCs w:val="20"/>
        </w:rPr>
      </w:pPr>
    </w:p>
    <w:p w14:paraId="2E7CC92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90AFE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04B29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47A2C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338C14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1A274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7E8F5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70AD5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1D6ED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D27A8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9A776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7F3C5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EA595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B6D23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5CAD8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36FBF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7F144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F3B0EC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773D2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2F268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C516C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687D60" w14:textId="4B08B97C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lateral</w:t>
      </w:r>
      <w:r w:rsidR="003D3240" w:rsidRPr="00275CAA">
        <w:rPr>
          <w:rFonts w:ascii="Times New Roman" w:hAnsi="Times New Roman" w:cs="Times New Roman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orbitofrontal THw.</w:t>
      </w:r>
    </w:p>
    <w:p w14:paraId="379E8220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2C2561B5" wp14:editId="3A785D3F">
            <wp:extent cx="3854757" cy="3915088"/>
            <wp:effectExtent l="0" t="0" r="0" b="9525"/>
            <wp:docPr id="239519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519363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87193" cy="394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4449C" w14:textId="7F5E319B" w:rsidR="00512559" w:rsidRPr="00275CAA" w:rsidRDefault="00E73DC2" w:rsidP="00512559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512559" w:rsidRPr="00275CAA">
        <w:rPr>
          <w:rFonts w:ascii="Times New Roman" w:hAnsi="Times New Roman" w:cs="Times New Roman"/>
          <w:sz w:val="16"/>
          <w:szCs w:val="16"/>
        </w:rPr>
        <w:t>THw: cortical thickness with global weighted.</w:t>
      </w:r>
    </w:p>
    <w:p w14:paraId="6945492D" w14:textId="77777777" w:rsidR="00512559" w:rsidRPr="00275CAA" w:rsidRDefault="00512559">
      <w:pPr>
        <w:rPr>
          <w:rFonts w:ascii="Times New Roman" w:hAnsi="Times New Roman" w:cs="Times New Roman"/>
          <w:sz w:val="20"/>
          <w:szCs w:val="20"/>
        </w:rPr>
      </w:pPr>
    </w:p>
    <w:p w14:paraId="3B77E98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756ED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4DD4C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7FD2A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2C181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B799D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13D1AC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E129D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2BE2A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773D4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8E5EC6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38255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ED6B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67125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E4079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AFB83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3E6BA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89506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B84AF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CD4A7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3136B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F2CC95" w14:textId="4B0D3458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superior</w:t>
      </w:r>
      <w:r w:rsidR="003D3240" w:rsidRPr="00275CAA">
        <w:rPr>
          <w:rFonts w:ascii="Times New Roman" w:hAnsi="Times New Roman" w:cs="Times New Roman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temporal THw.</w:t>
      </w:r>
    </w:p>
    <w:p w14:paraId="3B9F4A7E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04E0A192" wp14:editId="52CFA0C6">
            <wp:extent cx="3579417" cy="3564333"/>
            <wp:effectExtent l="0" t="0" r="2540" b="0"/>
            <wp:docPr id="7104913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491385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04288" cy="358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668C" w14:textId="6E172BA7" w:rsidR="00B92D9B" w:rsidRPr="00275CAA" w:rsidRDefault="00642ED2" w:rsidP="00B92D9B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B92D9B" w:rsidRPr="00275CAA">
        <w:rPr>
          <w:rFonts w:ascii="Times New Roman" w:hAnsi="Times New Roman" w:cs="Times New Roman"/>
          <w:sz w:val="16"/>
          <w:szCs w:val="16"/>
        </w:rPr>
        <w:t>THw: cortical thickness with global weighted.</w:t>
      </w:r>
    </w:p>
    <w:p w14:paraId="350CACC9" w14:textId="77777777" w:rsidR="00B92D9B" w:rsidRPr="00275CAA" w:rsidRDefault="00B92D9B">
      <w:pPr>
        <w:rPr>
          <w:rFonts w:ascii="Times New Roman" w:hAnsi="Times New Roman" w:cs="Times New Roman"/>
          <w:sz w:val="20"/>
          <w:szCs w:val="20"/>
        </w:rPr>
      </w:pPr>
    </w:p>
    <w:p w14:paraId="29C259C2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52ACF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9A00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F98C8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AC51CE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AA55EA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312821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C6A1A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DA666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DD9848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F0B12D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62170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3F9ECB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59D1B5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B1691C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0614C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093F9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B82753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44A360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44243F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B08777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C79DF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EF21C9" w14:textId="77777777" w:rsidR="00067BC9" w:rsidRPr="00275CAA" w:rsidRDefault="00067B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F99FDC" w14:textId="32041D91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Pr="00275CAA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275CAA">
        <w:rPr>
          <w:rFonts w:ascii="Times New Roman" w:hAnsi="Times New Roman" w:cs="Times New Roman"/>
          <w:sz w:val="20"/>
          <w:szCs w:val="20"/>
        </w:rPr>
        <w:t xml:space="preserve">   Leave-one-out analysis of lateral</w:t>
      </w:r>
      <w:r w:rsidR="003D3240" w:rsidRPr="00275CAA">
        <w:rPr>
          <w:rFonts w:ascii="Times New Roman" w:hAnsi="Times New Roman" w:cs="Times New Roman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orbitofrontal THnw.</w:t>
      </w:r>
    </w:p>
    <w:p w14:paraId="4B769DD4" w14:textId="77777777" w:rsidR="001B0825" w:rsidRPr="00275CAA" w:rsidRDefault="00CD68A1">
      <w:pPr>
        <w:rPr>
          <w:rFonts w:ascii="Times New Roman" w:hAnsi="Times New Roman" w:cs="Times New Roman"/>
          <w:sz w:val="20"/>
          <w:szCs w:val="20"/>
        </w:rPr>
      </w:pPr>
      <w:r w:rsidRPr="00275CAA">
        <w:rPr>
          <w:noProof/>
          <w:lang w:eastAsia="en-US"/>
        </w:rPr>
        <w:drawing>
          <wp:inline distT="0" distB="0" distL="0" distR="0" wp14:anchorId="6567A9A7" wp14:editId="7AD58696">
            <wp:extent cx="3762977" cy="3750292"/>
            <wp:effectExtent l="0" t="0" r="0" b="3175"/>
            <wp:docPr id="911474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47418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98294" cy="37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EC98B" w14:textId="0A24532D" w:rsidR="00B92D9B" w:rsidRPr="00275CAA" w:rsidRDefault="003A02DA" w:rsidP="00B92D9B">
      <w:pPr>
        <w:rPr>
          <w:rFonts w:ascii="Times New Roman" w:hAnsi="Times New Roman" w:cs="Times New Roman"/>
          <w:sz w:val="16"/>
          <w:szCs w:val="16"/>
        </w:rPr>
      </w:pPr>
      <w:r w:rsidRPr="00275CAA">
        <w:rPr>
          <w:rFonts w:ascii="Times New Roman" w:hAnsi="Times New Roman" w:cs="Times New Roman"/>
          <w:sz w:val="16"/>
          <w:szCs w:val="16"/>
        </w:rPr>
        <w:t xml:space="preserve">Notes: </w:t>
      </w:r>
      <w:r w:rsidR="00B92D9B" w:rsidRPr="00275CAA">
        <w:rPr>
          <w:rFonts w:ascii="Times New Roman" w:hAnsi="Times New Roman" w:cs="Times New Roman"/>
          <w:sz w:val="16"/>
          <w:szCs w:val="16"/>
        </w:rPr>
        <w:t>THnw: cortical thickness without global weighted.</w:t>
      </w:r>
    </w:p>
    <w:p w14:paraId="23148AD5" w14:textId="77777777" w:rsidR="00B92D9B" w:rsidRPr="00275CAA" w:rsidRDefault="00B92D9B">
      <w:pPr>
        <w:rPr>
          <w:rFonts w:ascii="Times New Roman" w:hAnsi="Times New Roman" w:cs="Times New Roman"/>
          <w:sz w:val="20"/>
          <w:szCs w:val="20"/>
        </w:rPr>
      </w:pPr>
    </w:p>
    <w:p w14:paraId="3386C149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66BB777F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0A5AF2F2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12E6DEEB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06898355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1D53CEFE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21408074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2900C14B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41FC27F2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55D8B403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17370488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3653751D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0ED36E5C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309BB129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697B2D56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1B586A71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2F6A630B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3876C696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767A35AB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79F6ACF0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70D75C13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043D2375" w14:textId="77777777" w:rsidR="00067BC9" w:rsidRPr="00275CAA" w:rsidRDefault="00067BC9">
      <w:pPr>
        <w:rPr>
          <w:rFonts w:ascii="Times New Roman" w:hAnsi="Times New Roman"/>
          <w:b/>
          <w:bCs/>
          <w:sz w:val="20"/>
          <w:szCs w:val="20"/>
        </w:rPr>
      </w:pPr>
    </w:p>
    <w:p w14:paraId="20919EDE" w14:textId="3885E56B" w:rsidR="001B0825" w:rsidRPr="00275CAA" w:rsidRDefault="00CD68A1">
      <w:pPr>
        <w:rPr>
          <w:rFonts w:ascii="Times New Roman" w:hAnsi="Times New Roman" w:cs="Times New Roman"/>
          <w:szCs w:val="21"/>
        </w:rPr>
      </w:pPr>
      <w:r w:rsidRPr="00275CAA">
        <w:rPr>
          <w:rFonts w:ascii="Times New Roman" w:hAnsi="Times New Roman" w:hint="eastAsia"/>
          <w:b/>
          <w:bCs/>
          <w:sz w:val="20"/>
          <w:szCs w:val="20"/>
        </w:rPr>
        <w:lastRenderedPageBreak/>
        <w:t>Figure S10</w:t>
      </w:r>
      <w:r w:rsidRPr="00275CA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75CAA">
        <w:rPr>
          <w:rFonts w:ascii="SimSun" w:hAnsi="SimSun" w:hint="eastAsia"/>
          <w:sz w:val="20"/>
          <w:szCs w:val="20"/>
        </w:rPr>
        <w:t xml:space="preserve"> </w:t>
      </w:r>
      <w:r w:rsidRPr="00275CAA">
        <w:rPr>
          <w:rFonts w:ascii="Times New Roman" w:hAnsi="Times New Roman" w:cs="Times New Roman"/>
          <w:sz w:val="20"/>
          <w:szCs w:val="20"/>
        </w:rPr>
        <w:t>Network diagram for pathway analysis.</w:t>
      </w:r>
    </w:p>
    <w:p w14:paraId="0D885DC1" w14:textId="77777777" w:rsidR="001B0825" w:rsidRPr="00275CAA" w:rsidRDefault="00CD68A1">
      <w:pPr>
        <w:rPr>
          <w:rFonts w:ascii="Calibri" w:hAnsi="Calibri"/>
          <w:szCs w:val="21"/>
        </w:rPr>
      </w:pPr>
      <w:r w:rsidRPr="00275CAA">
        <w:rPr>
          <w:noProof/>
          <w:lang w:eastAsia="en-US"/>
        </w:rPr>
        <w:drawing>
          <wp:inline distT="0" distB="0" distL="0" distR="0" wp14:anchorId="599DE099" wp14:editId="18BE2A1F">
            <wp:extent cx="6381115" cy="4691380"/>
            <wp:effectExtent l="0" t="0" r="635" b="4445"/>
            <wp:docPr id="13631435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143523" name="图片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1115" cy="469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163F2" w14:textId="77777777" w:rsidR="001B0825" w:rsidRPr="00275CAA" w:rsidRDefault="001B0825">
      <w:pPr>
        <w:rPr>
          <w:rFonts w:ascii="Times New Roman" w:hAnsi="Times New Roman" w:cs="Times New Roman"/>
          <w:sz w:val="20"/>
          <w:szCs w:val="20"/>
        </w:rPr>
      </w:pPr>
    </w:p>
    <w:p w14:paraId="55E4028B" w14:textId="77777777" w:rsidR="001B0825" w:rsidRPr="00275CAA" w:rsidRDefault="001B0825">
      <w:bookmarkStart w:id="0" w:name="_GoBack"/>
      <w:bookmarkEnd w:id="0"/>
    </w:p>
    <w:sectPr w:rsidR="001B0825" w:rsidRPr="00275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20711" w14:textId="77777777" w:rsidR="00BE6A64" w:rsidRDefault="00BE6A64" w:rsidP="00717188">
      <w:r>
        <w:separator/>
      </w:r>
    </w:p>
  </w:endnote>
  <w:endnote w:type="continuationSeparator" w:id="0">
    <w:p w14:paraId="1A0693A8" w14:textId="77777777" w:rsidR="00BE6A64" w:rsidRDefault="00BE6A64" w:rsidP="00717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EC8E8C" w14:textId="77777777" w:rsidR="00BE6A64" w:rsidRDefault="00BE6A64" w:rsidP="00717188">
      <w:r>
        <w:separator/>
      </w:r>
    </w:p>
  </w:footnote>
  <w:footnote w:type="continuationSeparator" w:id="0">
    <w:p w14:paraId="415E67FE" w14:textId="77777777" w:rsidR="00BE6A64" w:rsidRDefault="00BE6A64" w:rsidP="00717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BFC33E3"/>
    <w:rsid w:val="000062AE"/>
    <w:rsid w:val="00027F16"/>
    <w:rsid w:val="0006130E"/>
    <w:rsid w:val="000630CA"/>
    <w:rsid w:val="00063E94"/>
    <w:rsid w:val="00067BC9"/>
    <w:rsid w:val="00085FE9"/>
    <w:rsid w:val="000B1562"/>
    <w:rsid w:val="000D37C5"/>
    <w:rsid w:val="000F709F"/>
    <w:rsid w:val="00107BEB"/>
    <w:rsid w:val="00111C84"/>
    <w:rsid w:val="001222B9"/>
    <w:rsid w:val="00141C1D"/>
    <w:rsid w:val="00176732"/>
    <w:rsid w:val="00185D53"/>
    <w:rsid w:val="00192815"/>
    <w:rsid w:val="001B0825"/>
    <w:rsid w:val="001B121F"/>
    <w:rsid w:val="001B753B"/>
    <w:rsid w:val="001D059A"/>
    <w:rsid w:val="001E375C"/>
    <w:rsid w:val="002065F1"/>
    <w:rsid w:val="00217C43"/>
    <w:rsid w:val="002229CD"/>
    <w:rsid w:val="00232931"/>
    <w:rsid w:val="00257C55"/>
    <w:rsid w:val="00275CAA"/>
    <w:rsid w:val="0028544B"/>
    <w:rsid w:val="00293324"/>
    <w:rsid w:val="00297FA4"/>
    <w:rsid w:val="002A5522"/>
    <w:rsid w:val="002F4F97"/>
    <w:rsid w:val="002F720D"/>
    <w:rsid w:val="00332AB7"/>
    <w:rsid w:val="003474A5"/>
    <w:rsid w:val="003648EA"/>
    <w:rsid w:val="003805C3"/>
    <w:rsid w:val="003A02DA"/>
    <w:rsid w:val="003B6513"/>
    <w:rsid w:val="003D3240"/>
    <w:rsid w:val="003D4B8C"/>
    <w:rsid w:val="004019C9"/>
    <w:rsid w:val="004429B0"/>
    <w:rsid w:val="004436F8"/>
    <w:rsid w:val="00481792"/>
    <w:rsid w:val="004C27E2"/>
    <w:rsid w:val="004D7395"/>
    <w:rsid w:val="004F2809"/>
    <w:rsid w:val="00512559"/>
    <w:rsid w:val="005230B8"/>
    <w:rsid w:val="00523E6A"/>
    <w:rsid w:val="00527F78"/>
    <w:rsid w:val="0053261C"/>
    <w:rsid w:val="00552CCC"/>
    <w:rsid w:val="00557659"/>
    <w:rsid w:val="005B7218"/>
    <w:rsid w:val="005C1415"/>
    <w:rsid w:val="005C37AC"/>
    <w:rsid w:val="005C3E6D"/>
    <w:rsid w:val="005D769E"/>
    <w:rsid w:val="00613E6E"/>
    <w:rsid w:val="00617697"/>
    <w:rsid w:val="006300AB"/>
    <w:rsid w:val="00642ED2"/>
    <w:rsid w:val="00643532"/>
    <w:rsid w:val="00651AE7"/>
    <w:rsid w:val="00657BAA"/>
    <w:rsid w:val="0066038C"/>
    <w:rsid w:val="00684B3E"/>
    <w:rsid w:val="0068505F"/>
    <w:rsid w:val="006E4879"/>
    <w:rsid w:val="006F63CC"/>
    <w:rsid w:val="007061E9"/>
    <w:rsid w:val="00717188"/>
    <w:rsid w:val="0074234A"/>
    <w:rsid w:val="007842B7"/>
    <w:rsid w:val="00784EDB"/>
    <w:rsid w:val="007B0B7A"/>
    <w:rsid w:val="007C0CA4"/>
    <w:rsid w:val="007E4E54"/>
    <w:rsid w:val="007F3621"/>
    <w:rsid w:val="007F7EC9"/>
    <w:rsid w:val="00801D4E"/>
    <w:rsid w:val="00805C2D"/>
    <w:rsid w:val="0080755F"/>
    <w:rsid w:val="008161CC"/>
    <w:rsid w:val="00830967"/>
    <w:rsid w:val="00847138"/>
    <w:rsid w:val="00860C2A"/>
    <w:rsid w:val="00883280"/>
    <w:rsid w:val="008B30A5"/>
    <w:rsid w:val="008D7C57"/>
    <w:rsid w:val="008E3ED7"/>
    <w:rsid w:val="008F2718"/>
    <w:rsid w:val="009116D9"/>
    <w:rsid w:val="00915228"/>
    <w:rsid w:val="009340C6"/>
    <w:rsid w:val="00973678"/>
    <w:rsid w:val="00992E5D"/>
    <w:rsid w:val="009B4C76"/>
    <w:rsid w:val="009C0F56"/>
    <w:rsid w:val="009C2D67"/>
    <w:rsid w:val="009C6169"/>
    <w:rsid w:val="009E35A8"/>
    <w:rsid w:val="009E45DA"/>
    <w:rsid w:val="00A05A8A"/>
    <w:rsid w:val="00A1229A"/>
    <w:rsid w:val="00A25C39"/>
    <w:rsid w:val="00A36317"/>
    <w:rsid w:val="00A4071F"/>
    <w:rsid w:val="00A53665"/>
    <w:rsid w:val="00A617EC"/>
    <w:rsid w:val="00A6563A"/>
    <w:rsid w:val="00A73B6F"/>
    <w:rsid w:val="00A76B78"/>
    <w:rsid w:val="00AA585B"/>
    <w:rsid w:val="00AA58C5"/>
    <w:rsid w:val="00AA7170"/>
    <w:rsid w:val="00AA724D"/>
    <w:rsid w:val="00AC098C"/>
    <w:rsid w:val="00AC1BEB"/>
    <w:rsid w:val="00AC2A72"/>
    <w:rsid w:val="00AC6720"/>
    <w:rsid w:val="00AD307E"/>
    <w:rsid w:val="00AF7072"/>
    <w:rsid w:val="00B02CEF"/>
    <w:rsid w:val="00B07BCC"/>
    <w:rsid w:val="00B266F8"/>
    <w:rsid w:val="00B64BA9"/>
    <w:rsid w:val="00B67232"/>
    <w:rsid w:val="00B80ECC"/>
    <w:rsid w:val="00B84337"/>
    <w:rsid w:val="00B92D9B"/>
    <w:rsid w:val="00BC23FF"/>
    <w:rsid w:val="00BE6A64"/>
    <w:rsid w:val="00BF2C7A"/>
    <w:rsid w:val="00C01D42"/>
    <w:rsid w:val="00C045E9"/>
    <w:rsid w:val="00C05763"/>
    <w:rsid w:val="00C05AE1"/>
    <w:rsid w:val="00C12839"/>
    <w:rsid w:val="00C64328"/>
    <w:rsid w:val="00C955C1"/>
    <w:rsid w:val="00CD223D"/>
    <w:rsid w:val="00CD68A1"/>
    <w:rsid w:val="00CE3B9D"/>
    <w:rsid w:val="00CE557A"/>
    <w:rsid w:val="00CE6F10"/>
    <w:rsid w:val="00CF0AEA"/>
    <w:rsid w:val="00D179D1"/>
    <w:rsid w:val="00D20AF2"/>
    <w:rsid w:val="00D55981"/>
    <w:rsid w:val="00D739FC"/>
    <w:rsid w:val="00D82CE4"/>
    <w:rsid w:val="00D91219"/>
    <w:rsid w:val="00DA2856"/>
    <w:rsid w:val="00DC68CF"/>
    <w:rsid w:val="00DC6AFD"/>
    <w:rsid w:val="00DD4569"/>
    <w:rsid w:val="00DE37F6"/>
    <w:rsid w:val="00E52073"/>
    <w:rsid w:val="00E55C68"/>
    <w:rsid w:val="00E65D82"/>
    <w:rsid w:val="00E73DC2"/>
    <w:rsid w:val="00EC6763"/>
    <w:rsid w:val="00EC6ABF"/>
    <w:rsid w:val="00ED459F"/>
    <w:rsid w:val="00F2558B"/>
    <w:rsid w:val="00F418B3"/>
    <w:rsid w:val="00FB0EA7"/>
    <w:rsid w:val="00FE3959"/>
    <w:rsid w:val="00FF2EC7"/>
    <w:rsid w:val="00FF5A50"/>
    <w:rsid w:val="00FF5B21"/>
    <w:rsid w:val="00FF6B34"/>
    <w:rsid w:val="06E94E42"/>
    <w:rsid w:val="06F061D0"/>
    <w:rsid w:val="09AB63DF"/>
    <w:rsid w:val="0BFC33E3"/>
    <w:rsid w:val="0DBF4B4E"/>
    <w:rsid w:val="0E6A4ABA"/>
    <w:rsid w:val="13EB044B"/>
    <w:rsid w:val="141259D8"/>
    <w:rsid w:val="14661880"/>
    <w:rsid w:val="1807337A"/>
    <w:rsid w:val="1E9446BD"/>
    <w:rsid w:val="20BE47F2"/>
    <w:rsid w:val="20EC7F46"/>
    <w:rsid w:val="23C93BD9"/>
    <w:rsid w:val="2C5B55EB"/>
    <w:rsid w:val="2E247EE0"/>
    <w:rsid w:val="3D65451B"/>
    <w:rsid w:val="415B1EBD"/>
    <w:rsid w:val="44A43B7B"/>
    <w:rsid w:val="45933EA2"/>
    <w:rsid w:val="49C175B0"/>
    <w:rsid w:val="4D9C5D37"/>
    <w:rsid w:val="4E347D1E"/>
    <w:rsid w:val="521E2762"/>
    <w:rsid w:val="568850AA"/>
    <w:rsid w:val="570A570D"/>
    <w:rsid w:val="5C880269"/>
    <w:rsid w:val="5DA03603"/>
    <w:rsid w:val="5DC170F4"/>
    <w:rsid w:val="5E9D546B"/>
    <w:rsid w:val="6A246A40"/>
    <w:rsid w:val="6E947339"/>
    <w:rsid w:val="6E9B13CA"/>
    <w:rsid w:val="75DD3EB5"/>
    <w:rsid w:val="76671003"/>
    <w:rsid w:val="7B29035B"/>
    <w:rsid w:val="7B2A7C2F"/>
    <w:rsid w:val="7D29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7F33A8"/>
  <w15:docId w15:val="{636B4B80-14B3-4893-99C3-155DE719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559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4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沐年流光</dc:creator>
  <cp:lastModifiedBy>Maria Flora V.</cp:lastModifiedBy>
  <cp:revision>391</cp:revision>
  <dcterms:created xsi:type="dcterms:W3CDTF">2023-05-14T11:50:00Z</dcterms:created>
  <dcterms:modified xsi:type="dcterms:W3CDTF">2024-01-1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4B8886D6767403BB19D0E78070AF724_11</vt:lpwstr>
  </property>
  <property fmtid="{D5CDD505-2E9C-101B-9397-08002B2CF9AE}" pid="4" name="GrammarlyDocumentId">
    <vt:lpwstr>3589a72a3f78b56f1da0accbe9c236a6c04f28dbb58098d5c7ef3f120c8890a9</vt:lpwstr>
  </property>
</Properties>
</file>